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09D" w:rsidRPr="00582CFB" w:rsidRDefault="0002109D" w:rsidP="0002109D">
      <w:r w:rsidRPr="00582CFB">
        <w:rPr>
          <w:rFonts w:hint="eastAsia"/>
        </w:rPr>
        <w:t xml:space="preserve">Table S5: Number of </w:t>
      </w:r>
      <w:r w:rsidRPr="00582CFB">
        <w:t>adjacent</w:t>
      </w:r>
      <w:r w:rsidRPr="00582CFB">
        <w:rPr>
          <w:rFonts w:hint="eastAsia"/>
        </w:rPr>
        <w:t xml:space="preserve"> loss intron pairs in a gene.</w:t>
      </w:r>
    </w:p>
    <w:tbl>
      <w:tblPr>
        <w:tblStyle w:val="a3"/>
        <w:tblW w:w="0" w:type="auto"/>
        <w:tblLook w:val="04A0"/>
      </w:tblPr>
      <w:tblGrid>
        <w:gridCol w:w="2776"/>
        <w:gridCol w:w="2872"/>
      </w:tblGrid>
      <w:tr w:rsidR="0002109D" w:rsidRPr="00582CFB" w:rsidTr="00CC3C2C">
        <w:tc>
          <w:tcPr>
            <w:tcW w:w="2776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Number of adjacent loss intron groups</w:t>
            </w:r>
          </w:p>
        </w:tc>
        <w:tc>
          <w:tcPr>
            <w:tcW w:w="2872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Number of OrthoMCL cluster</w:t>
            </w:r>
            <w:r w:rsidRPr="00582CFB">
              <w:t>s with this many adjacent  intron</w:t>
            </w:r>
            <w:r w:rsidRPr="00582CFB">
              <w:rPr>
                <w:rFonts w:hint="eastAsia"/>
              </w:rPr>
              <w:t xml:space="preserve"> losse</w:t>
            </w:r>
            <w:r w:rsidRPr="00582CFB">
              <w:t>s</w:t>
            </w:r>
          </w:p>
        </w:tc>
      </w:tr>
      <w:tr w:rsidR="0002109D" w:rsidRPr="00582CFB" w:rsidTr="00CC3C2C">
        <w:tc>
          <w:tcPr>
            <w:tcW w:w="2776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2</w:t>
            </w:r>
          </w:p>
        </w:tc>
        <w:tc>
          <w:tcPr>
            <w:tcW w:w="2872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29</w:t>
            </w:r>
          </w:p>
        </w:tc>
      </w:tr>
      <w:tr w:rsidR="0002109D" w:rsidRPr="00582CFB" w:rsidTr="00CC3C2C">
        <w:tc>
          <w:tcPr>
            <w:tcW w:w="2776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3</w:t>
            </w:r>
          </w:p>
        </w:tc>
        <w:tc>
          <w:tcPr>
            <w:tcW w:w="2872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5</w:t>
            </w:r>
          </w:p>
        </w:tc>
      </w:tr>
      <w:tr w:rsidR="0002109D" w:rsidRPr="00582CFB" w:rsidTr="00CC3C2C">
        <w:tc>
          <w:tcPr>
            <w:tcW w:w="2776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4</w:t>
            </w:r>
          </w:p>
        </w:tc>
        <w:tc>
          <w:tcPr>
            <w:tcW w:w="2872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4</w:t>
            </w:r>
          </w:p>
        </w:tc>
      </w:tr>
      <w:tr w:rsidR="0002109D" w:rsidTr="00CC3C2C">
        <w:tc>
          <w:tcPr>
            <w:tcW w:w="2776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5</w:t>
            </w:r>
          </w:p>
        </w:tc>
        <w:tc>
          <w:tcPr>
            <w:tcW w:w="2872" w:type="dxa"/>
          </w:tcPr>
          <w:p w:rsidR="0002109D" w:rsidRPr="00582CFB" w:rsidRDefault="0002109D" w:rsidP="00CC3C2C">
            <w:r w:rsidRPr="00582CFB">
              <w:rPr>
                <w:rFonts w:hint="eastAsia"/>
              </w:rPr>
              <w:t>2</w:t>
            </w:r>
          </w:p>
        </w:tc>
      </w:tr>
    </w:tbl>
    <w:p w:rsidR="00CA40AC" w:rsidRDefault="00045739"/>
    <w:sectPr w:rsidR="00CA40AC" w:rsidSect="00BF255A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739" w:rsidRDefault="00045739" w:rsidP="00582CFB">
      <w:r>
        <w:separator/>
      </w:r>
    </w:p>
  </w:endnote>
  <w:endnote w:type="continuationSeparator" w:id="0">
    <w:p w:rsidR="00045739" w:rsidRDefault="00045739" w:rsidP="00582C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739" w:rsidRDefault="00045739" w:rsidP="00582CFB">
      <w:r>
        <w:separator/>
      </w:r>
    </w:p>
  </w:footnote>
  <w:footnote w:type="continuationSeparator" w:id="0">
    <w:p w:rsidR="00045739" w:rsidRDefault="00045739" w:rsidP="00582C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109D"/>
    <w:rsid w:val="0002109D"/>
    <w:rsid w:val="00045739"/>
    <w:rsid w:val="00053D4A"/>
    <w:rsid w:val="000D466E"/>
    <w:rsid w:val="00157557"/>
    <w:rsid w:val="002E5042"/>
    <w:rsid w:val="00582CFB"/>
    <w:rsid w:val="006800AD"/>
    <w:rsid w:val="009F54E9"/>
    <w:rsid w:val="00A266DB"/>
    <w:rsid w:val="00BF255A"/>
    <w:rsid w:val="00C85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1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82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82CF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82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82C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Wanghao</cp:lastModifiedBy>
  <cp:revision>2</cp:revision>
  <dcterms:created xsi:type="dcterms:W3CDTF">2014-05-28T17:52:00Z</dcterms:created>
  <dcterms:modified xsi:type="dcterms:W3CDTF">2014-10-28T13:13:00Z</dcterms:modified>
</cp:coreProperties>
</file>